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9FD" w:rsidRDefault="007B59FD" w:rsidP="00C15467">
      <w:pPr>
        <w:adjustRightInd/>
        <w:snapToGrid/>
        <w:spacing w:after="0"/>
        <w:rPr>
          <w:rFonts w:ascii="Times New Roman" w:eastAsia="楷体" w:hAnsi="Times New Roman" w:cs="Times New Roman"/>
          <w:bCs/>
          <w:sz w:val="24"/>
          <w:szCs w:val="24"/>
        </w:rPr>
      </w:pPr>
    </w:p>
    <w:p w:rsidR="004E30EC" w:rsidRDefault="004E30EC" w:rsidP="00C15467">
      <w:pPr>
        <w:adjustRightInd/>
        <w:snapToGrid/>
        <w:spacing w:after="0"/>
        <w:rPr>
          <w:rFonts w:ascii="Times New Roman" w:eastAsia="楷体" w:hAnsi="Times New Roman" w:cs="Times New Roman"/>
          <w:bCs/>
          <w:sz w:val="24"/>
          <w:szCs w:val="24"/>
        </w:rPr>
      </w:pPr>
    </w:p>
    <w:p w:rsidR="004E30EC" w:rsidRDefault="004E30EC" w:rsidP="00C15467">
      <w:pPr>
        <w:adjustRightInd/>
        <w:snapToGrid/>
        <w:spacing w:after="0"/>
        <w:rPr>
          <w:rFonts w:ascii="Times New Roman" w:eastAsia="楷体" w:hAnsi="Times New Roman" w:cs="Times New Roman"/>
          <w:bCs/>
          <w:sz w:val="24"/>
          <w:szCs w:val="24"/>
        </w:rPr>
      </w:pPr>
    </w:p>
    <w:tbl>
      <w:tblPr>
        <w:tblW w:w="15201" w:type="dxa"/>
        <w:tblInd w:w="-575" w:type="dxa"/>
        <w:tblLayout w:type="fixed"/>
        <w:tblLook w:val="04A0" w:firstRow="1" w:lastRow="0" w:firstColumn="1" w:lastColumn="0" w:noHBand="0" w:noVBand="1"/>
      </w:tblPr>
      <w:tblGrid>
        <w:gridCol w:w="1377"/>
        <w:gridCol w:w="1536"/>
        <w:gridCol w:w="1510"/>
        <w:gridCol w:w="1136"/>
        <w:gridCol w:w="2004"/>
        <w:gridCol w:w="1123"/>
        <w:gridCol w:w="963"/>
        <w:gridCol w:w="834"/>
        <w:gridCol w:w="1139"/>
        <w:gridCol w:w="1281"/>
        <w:gridCol w:w="992"/>
        <w:gridCol w:w="1306"/>
      </w:tblGrid>
      <w:tr w:rsidR="004E30EC" w:rsidRPr="00890308" w:rsidTr="00890308">
        <w:trPr>
          <w:trHeight w:val="765"/>
        </w:trPr>
        <w:tc>
          <w:tcPr>
            <w:tcW w:w="15201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59FD" w:rsidRPr="00890308" w:rsidRDefault="00AD475A" w:rsidP="004E30E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ABLE S1. Characteristics of the public microarray datasets used in this study</w:t>
            </w:r>
          </w:p>
        </w:tc>
      </w:tr>
      <w:tr w:rsidR="004E30EC" w:rsidRPr="00890308" w:rsidTr="00890308">
        <w:trPr>
          <w:trHeight w:val="765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C15467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e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rst </w:t>
            </w:r>
          </w:p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uthor/</w:t>
            </w:r>
          </w:p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Contributor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ssay typ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Number of miRNA probes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Tumor site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Number of samples</w:t>
            </w: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Pairs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ize</w:t>
            </w:r>
          </w:p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ormal/</w:t>
            </w:r>
          </w:p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Tumor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latfor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br/>
              <w:t>Accession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MID</w:t>
            </w:r>
          </w:p>
        </w:tc>
      </w:tr>
      <w:tr w:rsidR="00890308" w:rsidRPr="00890308" w:rsidTr="00F21ABB">
        <w:trPr>
          <w:trHeight w:val="4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Training</w:t>
            </w:r>
          </w:p>
          <w:p w:rsidR="007B59FD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et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i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Agilent-021827 </w:t>
            </w:r>
          </w:p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uman miRNA</w:t>
            </w:r>
          </w:p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Microarray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1 pair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2</w:t>
            </w:r>
          </w:p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61/6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PL10850 Agilent-021827 Human miRNA Microarray (V3) (miRBase release 12.0 miRNA ID versio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SE4826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865442</w:t>
            </w:r>
          </w:p>
        </w:tc>
      </w:tr>
      <w:tr w:rsidR="00890308" w:rsidRPr="00890308" w:rsidTr="00F21ABB">
        <w:trPr>
          <w:trHeight w:val="735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Training </w:t>
            </w:r>
          </w:p>
          <w:p w:rsidR="007B59FD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et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aedcke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weden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Exiqon miRCURY</w:t>
            </w:r>
          </w:p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LNA Array 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9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C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5 pair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71/69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PL11039 Exiqon miRCURY LNA microRNA array v.9.2 Extended Vers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SE38389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850566</w:t>
            </w:r>
          </w:p>
        </w:tc>
      </w:tr>
      <w:tr w:rsidR="00890308" w:rsidRPr="00890308" w:rsidTr="00F21ABB">
        <w:trPr>
          <w:trHeight w:val="855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Training</w:t>
            </w:r>
          </w:p>
          <w:p w:rsidR="007B59FD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e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eid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aqMan MicroRNA</w:t>
            </w:r>
          </w:p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Array </w:t>
            </w:r>
          </w:p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Applied Biosystems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2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RC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0 pairs</w:t>
            </w: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br/>
              <w:t>37 pair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40/40)</w:t>
            </w: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br/>
              <w:t>77</w:t>
            </w:r>
          </w:p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40/37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PL13328 TaqMan(r) Array Human MicroRNA A Cards v2.0</w:t>
            </w: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br/>
              <w:t>GPL13329 TaqMan(r) Array Human MicroRNA B Cards v2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B59FD" w:rsidRPr="00890308" w:rsidRDefault="00C15467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SE28364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343615</w:t>
            </w:r>
          </w:p>
        </w:tc>
      </w:tr>
      <w:tr w:rsidR="00890308" w:rsidRPr="00890308" w:rsidTr="004E30EC">
        <w:trPr>
          <w:trHeight w:val="4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Test set </w:t>
            </w:r>
          </w:p>
          <w:p w:rsidR="007B59FD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for diagnosis mode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u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ustom Microarray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0 pair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30EC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40/4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PL17496 Sun Yat-Sen University Cancer Center Human microRNA arr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SE492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9FD" w:rsidRPr="00890308" w:rsidRDefault="007B59F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239208</w:t>
            </w:r>
          </w:p>
        </w:tc>
      </w:tr>
      <w:tr w:rsidR="00890308" w:rsidRPr="00890308" w:rsidTr="004E30EC">
        <w:trPr>
          <w:trHeight w:val="4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Validation set for diagnosis mode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7E59BB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lattery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7E59BB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AD475A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30EC" w:rsidRPr="00890308" w:rsidRDefault="00AD475A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gilent-046064 Unrestricted_</w:t>
            </w:r>
          </w:p>
          <w:p w:rsidR="004E30EC" w:rsidRPr="00890308" w:rsidRDefault="00AD475A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uman</w:t>
            </w:r>
          </w:p>
          <w:p w:rsidR="004E30EC" w:rsidRPr="00890308" w:rsidRDefault="00AD475A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_miRNA_V19.0_</w:t>
            </w:r>
          </w:p>
          <w:p w:rsidR="00102DB4" w:rsidRPr="00890308" w:rsidRDefault="00AD475A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Microarray (miRNA ID version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AD475A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7E59BB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R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7E59BB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52 pair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30EC" w:rsidRPr="00890308" w:rsidRDefault="00102DB4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13</w:t>
            </w:r>
          </w:p>
          <w:p w:rsidR="00102DB4" w:rsidRPr="00890308" w:rsidRDefault="00102DB4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7E59BB"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61/752</w:t>
            </w: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7E59BB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PL184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102DB4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SE11551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102DB4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740022</w:t>
            </w:r>
          </w:p>
        </w:tc>
      </w:tr>
      <w:tr w:rsidR="00890308" w:rsidRPr="00890308" w:rsidTr="004E30EC">
        <w:trPr>
          <w:trHeight w:val="4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30EC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Test set </w:t>
            </w:r>
          </w:p>
          <w:p w:rsidR="00102DB4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for prognosis mode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A0692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he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A0692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IH Taqman Human MicroRNA Array v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PL11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A0692D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SE296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2DB4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362069</w:t>
            </w:r>
          </w:p>
        </w:tc>
      </w:tr>
      <w:tr w:rsidR="00890308" w:rsidRPr="00890308" w:rsidTr="004E30EC">
        <w:trPr>
          <w:trHeight w:val="45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226" w:rsidRPr="00890308" w:rsidRDefault="00FB09D0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Validation set for prognosis mode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226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CG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226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C6226" w:rsidRPr="00890308" w:rsidRDefault="001C6226" w:rsidP="00C15467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6226" w:rsidRPr="00890308" w:rsidRDefault="001C6226" w:rsidP="00C15467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uman Illumina HiSeq 20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6226" w:rsidRPr="00890308" w:rsidRDefault="00C96E70" w:rsidP="00C15467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8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6226" w:rsidRPr="00890308" w:rsidRDefault="001C6226" w:rsidP="00C15467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226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226" w:rsidRPr="00890308" w:rsidRDefault="001F578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2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226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Illumina HiSe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226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CGA-COAD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6226" w:rsidRPr="00890308" w:rsidRDefault="001C6226" w:rsidP="00C1546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030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4E30EC" w:rsidRPr="00890308" w:rsidTr="004E30EC">
        <w:trPr>
          <w:trHeight w:val="450"/>
        </w:trPr>
        <w:tc>
          <w:tcPr>
            <w:tcW w:w="152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467" w:rsidRPr="00005AB4" w:rsidRDefault="00C15467" w:rsidP="00C15467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5AB4">
              <w:rPr>
                <w:rFonts w:ascii="Times New Roman" w:eastAsia="宋体" w:hAnsi="Times New Roman" w:cs="Times New Roman"/>
                <w:sz w:val="16"/>
                <w:szCs w:val="16"/>
              </w:rPr>
              <w:t>Abbreviations: CC, colon cancer; CRC, colorectal cancer; RC, rectal cancer; Pairs, tumor tissues and paired adjacent noncancerous tissues from the same patient; COAD, colon adenocarcinoma.</w:t>
            </w:r>
          </w:p>
        </w:tc>
      </w:tr>
      <w:tr w:rsidR="004E30EC" w:rsidRPr="00890308" w:rsidTr="004E30EC">
        <w:trPr>
          <w:trHeight w:val="450"/>
        </w:trPr>
        <w:tc>
          <w:tcPr>
            <w:tcW w:w="152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5467" w:rsidRPr="00005AB4" w:rsidRDefault="00C15467" w:rsidP="00C15467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05AB4">
              <w:rPr>
                <w:rFonts w:ascii="Times New Roman" w:eastAsia="宋体" w:hAnsi="Times New Roman" w:cs="Times New Roman"/>
                <w:sz w:val="16"/>
                <w:szCs w:val="16"/>
              </w:rPr>
              <w:t>Comparison: colorectal cancer (CRC) vs.paired adjacent normal tissue (PANT)</w:t>
            </w:r>
            <w:r w:rsidR="0022263B" w:rsidRPr="00005AB4">
              <w:rPr>
                <w:rFonts w:ascii="Times New Roman" w:eastAsia="宋体" w:hAnsi="Times New Roman" w:cs="Times New Roman"/>
                <w:sz w:val="16"/>
                <w:szCs w:val="16"/>
              </w:rPr>
              <w:t>.</w:t>
            </w:r>
          </w:p>
        </w:tc>
      </w:tr>
    </w:tbl>
    <w:p w:rsidR="00B766EC" w:rsidRPr="00890308" w:rsidRDefault="00B766EC" w:rsidP="00C15467">
      <w:pPr>
        <w:autoSpaceDE w:val="0"/>
        <w:autoSpaceDN w:val="0"/>
        <w:spacing w:after="0" w:line="360" w:lineRule="auto"/>
        <w:ind w:left="100" w:right="47"/>
        <w:rPr>
          <w:rFonts w:ascii="Times New Roman" w:eastAsia="楷体" w:hAnsi="Times New Roman" w:cs="Times New Roman"/>
          <w:bCs/>
          <w:sz w:val="16"/>
          <w:szCs w:val="16"/>
        </w:rPr>
      </w:pPr>
      <w:bookmarkStart w:id="0" w:name="_GoBack"/>
      <w:bookmarkEnd w:id="0"/>
    </w:p>
    <w:sectPr w:rsidR="00B766EC" w:rsidRPr="00890308" w:rsidSect="004E05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3B49" w:rsidRDefault="00F13B49" w:rsidP="00B766EC">
      <w:pPr>
        <w:spacing w:after="0"/>
      </w:pPr>
      <w:r>
        <w:separator/>
      </w:r>
    </w:p>
  </w:endnote>
  <w:endnote w:type="continuationSeparator" w:id="0">
    <w:p w:rsidR="00F13B49" w:rsidRDefault="00F13B49" w:rsidP="00B766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3B49" w:rsidRDefault="00F13B49" w:rsidP="00B766EC">
      <w:pPr>
        <w:spacing w:after="0"/>
      </w:pPr>
      <w:r>
        <w:separator/>
      </w:r>
    </w:p>
  </w:footnote>
  <w:footnote w:type="continuationSeparator" w:id="0">
    <w:p w:rsidR="00F13B49" w:rsidRDefault="00F13B49" w:rsidP="00B766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CA7"/>
    <w:rsid w:val="00005AB4"/>
    <w:rsid w:val="00102DB4"/>
    <w:rsid w:val="00111D91"/>
    <w:rsid w:val="001628F1"/>
    <w:rsid w:val="001C31A8"/>
    <w:rsid w:val="001C6226"/>
    <w:rsid w:val="001F5786"/>
    <w:rsid w:val="0022263B"/>
    <w:rsid w:val="002328D3"/>
    <w:rsid w:val="002366CC"/>
    <w:rsid w:val="00251637"/>
    <w:rsid w:val="002E2CA7"/>
    <w:rsid w:val="002E5243"/>
    <w:rsid w:val="004E0548"/>
    <w:rsid w:val="004E30EC"/>
    <w:rsid w:val="0050013B"/>
    <w:rsid w:val="00500E5C"/>
    <w:rsid w:val="00570FB1"/>
    <w:rsid w:val="006C1328"/>
    <w:rsid w:val="0073019B"/>
    <w:rsid w:val="007B59FD"/>
    <w:rsid w:val="007E59BB"/>
    <w:rsid w:val="00890308"/>
    <w:rsid w:val="00904468"/>
    <w:rsid w:val="009C529B"/>
    <w:rsid w:val="00A0692D"/>
    <w:rsid w:val="00AD475A"/>
    <w:rsid w:val="00AF2E03"/>
    <w:rsid w:val="00B35465"/>
    <w:rsid w:val="00B766EC"/>
    <w:rsid w:val="00C15467"/>
    <w:rsid w:val="00C96E70"/>
    <w:rsid w:val="00CF3FEF"/>
    <w:rsid w:val="00E327C2"/>
    <w:rsid w:val="00F13B49"/>
    <w:rsid w:val="00F21ABB"/>
    <w:rsid w:val="00FB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51BE69-798A-4232-A0BA-500C52351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66EC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6E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66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66E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66EC"/>
    <w:rPr>
      <w:sz w:val="18"/>
      <w:szCs w:val="18"/>
    </w:rPr>
  </w:style>
  <w:style w:type="table" w:styleId="a7">
    <w:name w:val="Table Grid"/>
    <w:basedOn w:val="a1"/>
    <w:qFormat/>
    <w:rsid w:val="00B76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qFormat/>
    <w:rsid w:val="00B76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35465"/>
    <w:rPr>
      <w:strike w:val="0"/>
      <w:dstrike w:val="0"/>
      <w:color w:val="2ECC7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0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265</Words>
  <Characters>1517</Characters>
  <Application>Microsoft Office Word</Application>
  <DocSecurity>0</DocSecurity>
  <Lines>12</Lines>
  <Paragraphs>3</Paragraphs>
  <ScaleCrop>false</ScaleCrop>
  <Company>Microsoft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123456</cp:lastModifiedBy>
  <cp:revision>23</cp:revision>
  <dcterms:created xsi:type="dcterms:W3CDTF">2019-06-01T14:17:00Z</dcterms:created>
  <dcterms:modified xsi:type="dcterms:W3CDTF">2019-10-08T09:17:00Z</dcterms:modified>
</cp:coreProperties>
</file>